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8" w:type="dxa"/>
        <w:tblCellSpacing w:w="15" w:type="dxa"/>
        <w:tblInd w:w="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2"/>
        <w:gridCol w:w="3290"/>
        <w:gridCol w:w="3168"/>
        <w:gridCol w:w="1128"/>
      </w:tblGrid>
      <w:tr w:rsidR="00677C01" w:rsidRPr="00677C01" w:rsidTr="00677C01">
        <w:trPr>
          <w:trHeight w:val="529"/>
          <w:tblHeader/>
          <w:tblCellSpacing w:w="15" w:type="dxa"/>
        </w:trPr>
        <w:tc>
          <w:tcPr>
            <w:tcW w:w="915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77C01" w:rsidRPr="002F2170" w:rsidRDefault="00677C01" w:rsidP="00677C01">
            <w:pPr>
              <w:spacing w:after="0" w:line="240" w:lineRule="auto"/>
              <w:ind w:right="-870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proofErr w:type="spellStart"/>
            <w:r w:rsidRPr="00677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proofErr w:type="spellEnd"/>
            <w:r w:rsidRPr="00677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77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Pr="00677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.</w:t>
            </w:r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Exact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numerical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tube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drainage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volumes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at 1, 6,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proofErr w:type="spellStart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proofErr w:type="spellEnd"/>
            <w:r w:rsidRPr="00677C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77C01" w:rsidRPr="00677C01" w:rsidTr="00677C01">
        <w:trPr>
          <w:trHeight w:val="529"/>
          <w:tblHeader/>
          <w:tblCellSpacing w:w="15" w:type="dxa"/>
        </w:trPr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77C01" w:rsidRPr="002F2170" w:rsidRDefault="00677C01" w:rsidP="000A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Time Poi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77C01" w:rsidRPr="002F2170" w:rsidRDefault="00677C01" w:rsidP="000A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proofErr w:type="spellStart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Group</w:t>
            </w:r>
            <w:proofErr w:type="spellEnd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 1 (</w:t>
            </w:r>
            <w:proofErr w:type="spellStart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Triple-dose</w:t>
            </w:r>
            <w:proofErr w:type="spellEnd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bolus</w:t>
            </w:r>
            <w:proofErr w:type="spellEnd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) (n=5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77C01" w:rsidRPr="002F2170" w:rsidRDefault="00677C01" w:rsidP="000A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proofErr w:type="spellStart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Group</w:t>
            </w:r>
            <w:proofErr w:type="spellEnd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 2 (</w:t>
            </w:r>
            <w:proofErr w:type="spellStart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Bolus</w:t>
            </w:r>
            <w:proofErr w:type="spellEnd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 + </w:t>
            </w:r>
            <w:proofErr w:type="spellStart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infusion</w:t>
            </w:r>
            <w:proofErr w:type="spellEnd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) (n=4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77C01" w:rsidRPr="002F2170" w:rsidRDefault="00677C01" w:rsidP="000A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proofErr w:type="gramStart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p</w:t>
            </w:r>
            <w:proofErr w:type="gramEnd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-</w:t>
            </w:r>
            <w:proofErr w:type="spellStart"/>
            <w:r w:rsidRPr="00677C01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value</w:t>
            </w:r>
            <w:proofErr w:type="spellEnd"/>
          </w:p>
        </w:tc>
      </w:tr>
      <w:tr w:rsidR="00677C01" w:rsidRPr="00677C01" w:rsidTr="00677C01">
        <w:trPr>
          <w:trHeight w:val="529"/>
          <w:tblCellSpacing w:w="15" w:type="dxa"/>
        </w:trPr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1st </w:t>
            </w:r>
            <w:proofErr w:type="spellStart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Hour</w:t>
            </w:r>
            <w:proofErr w:type="spellEnd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 (</w:t>
            </w:r>
            <w:proofErr w:type="spellStart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mL</w:t>
            </w:r>
            <w:proofErr w:type="spellEnd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116,</w:t>
            </w:r>
            <w:r w:rsidRPr="002F217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9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±98,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146,</w:t>
            </w:r>
            <w:r w:rsidRPr="002F217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2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±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105,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2F217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0.17</w:t>
            </w:r>
          </w:p>
        </w:tc>
      </w:tr>
      <w:tr w:rsidR="00677C01" w:rsidRPr="00677C01" w:rsidTr="00677C01">
        <w:trPr>
          <w:trHeight w:val="529"/>
          <w:tblCellSpacing w:w="15" w:type="dxa"/>
        </w:trPr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6th </w:t>
            </w:r>
            <w:proofErr w:type="spellStart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Hour</w:t>
            </w:r>
            <w:proofErr w:type="spellEnd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 (</w:t>
            </w:r>
            <w:proofErr w:type="spellStart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mL</w:t>
            </w:r>
            <w:proofErr w:type="spellEnd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253,</w:t>
            </w:r>
            <w:r w:rsidRPr="002F217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7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±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166,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332,</w:t>
            </w:r>
            <w:r w:rsidRPr="002F217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5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±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197,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0.03</w:t>
            </w:r>
          </w:p>
        </w:tc>
      </w:tr>
      <w:tr w:rsidR="00677C01" w:rsidRPr="00677C01" w:rsidTr="00677C01">
        <w:trPr>
          <w:trHeight w:val="529"/>
          <w:tblCellSpacing w:w="15" w:type="dxa"/>
        </w:trPr>
        <w:tc>
          <w:tcPr>
            <w:tcW w:w="1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24th </w:t>
            </w:r>
            <w:proofErr w:type="spellStart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Hour</w:t>
            </w:r>
            <w:proofErr w:type="spellEnd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 xml:space="preserve"> (</w:t>
            </w:r>
            <w:proofErr w:type="spellStart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mL</w:t>
            </w:r>
            <w:proofErr w:type="spellEnd"/>
            <w:r w:rsidRPr="002F217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2F217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589.0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±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347,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2F217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713.5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±</w:t>
            </w:r>
            <w:r w:rsidRPr="00677C01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296,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="00677C01" w:rsidRPr="002F2170" w:rsidRDefault="00677C01" w:rsidP="002F2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eastAsia="tr-TR"/>
              </w:rPr>
            </w:pPr>
            <w:r w:rsidRPr="002F217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bdr w:val="none" w:sz="0" w:space="0" w:color="auto" w:frame="1"/>
                <w:lang w:eastAsia="tr-TR"/>
              </w:rPr>
              <w:t>0.06</w:t>
            </w:r>
          </w:p>
        </w:tc>
      </w:tr>
    </w:tbl>
    <w:p w:rsidR="00A9120B" w:rsidRPr="00677C01" w:rsidRDefault="00A9120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9120B" w:rsidRPr="00677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170"/>
    <w:rsid w:val="002F2170"/>
    <w:rsid w:val="00677C01"/>
    <w:rsid w:val="00A9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2F217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2F21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9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5-11-30T10:38:00Z</dcterms:created>
  <dcterms:modified xsi:type="dcterms:W3CDTF">2025-11-30T10:45:00Z</dcterms:modified>
</cp:coreProperties>
</file>